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3"/>
        <w:gridCol w:w="4116"/>
        <w:gridCol w:w="4668"/>
        <w:gridCol w:w="941"/>
        <w:gridCol w:w="736"/>
        <w:gridCol w:w="1048"/>
        <w:gridCol w:w="1048"/>
      </w:tblGrid>
      <w:tr>
        <w:trPr/>
        <w:tc>
          <w:tcPr>
            <w:tcW w:w="986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Transcription factors /  induced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cs="Arial" w:ascii="Arial" w:hAnsi="Arial"/>
                <w:color w:val="FF0000"/>
                <w:sz w:val="16"/>
                <w:lang w:val="fr-FR"/>
              </w:rPr>
              <w:t>Gene symbol</w:t>
            </w:r>
          </w:p>
        </w:tc>
        <w:tc>
          <w:tcPr>
            <w:tcW w:w="41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cs="Arial" w:ascii="Arial" w:hAnsi="Arial"/>
                <w:color w:val="FF0000"/>
                <w:sz w:val="16"/>
                <w:szCs w:val="20"/>
              </w:rPr>
              <w:t>Classification</w:t>
            </w:r>
          </w:p>
        </w:tc>
        <w:tc>
          <w:tcPr>
            <w:tcW w:w="46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cs="Arial" w:ascii="Arial" w:hAnsi="Arial"/>
                <w:color w:val="FF0000"/>
                <w:sz w:val="16"/>
                <w:szCs w:val="20"/>
              </w:rPr>
              <w:t>Function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ignal ratio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Entrez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ene ID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hR matrix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matches in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e promote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szCs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=0.96)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AhR matrix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matches in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e promote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szCs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=0.98)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Basic Domains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IPI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lix-loop-helix factor (bHLH)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apoptosis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3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1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lix-loop-helix factor (bHLH)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-fate determinatio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5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6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lix-loop-helix factor (bHLH)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nti-apoptosis, oncogenesis, hypoxia-induced  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.75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53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 (long)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lix-loop-helix factor (bHLH)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2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7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ucine zipper factor (bZIP)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cogene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2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2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IS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ucine zipper factor (bZIP)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993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ucine zipper factor (bZIP)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88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-Scaffold Factors with Minor Groove Contacts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8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ryonic development, cell-fate determinatio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43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34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F2C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DS box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, morphogenesis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1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08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F1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DS box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growth, development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duced*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99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5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R (Rel homology region)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otic response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67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72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1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R (Rel homology region)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or stress-activated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19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90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3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R (Rel homology region)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tion of cytokine gene expressio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9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7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elix-turn helix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1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ork head (winged helix)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damage-inducible cell cycle arrests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7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domain / Homeo domain only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ogenesis, tumor progressio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6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17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9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domain / Homeo domain only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ogenesis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7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19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6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domain / Homeo domain only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phogenesis, development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16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1B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domain / Homeo domain plus zinc finger motifes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poment, activation of cancer invasio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5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839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AD3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A domain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otes maternal breast development during pregnancy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25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0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Zink-coordinating DNA-binding domains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104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ink-coordinating DNA-binding domains 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cellular carcinoma-associated antigen 58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230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6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ink-coordinating DNA-binding domains (B box) 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and anti-estrogen regulated, cell growth, differentiatio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2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26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2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2His2 zinc finger domain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prechblase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 xml:space="preserve">binds to GC box promoters elements  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68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3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2His2 zinc finger domain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resses transcription in competition with the activator SP1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62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1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2His2 zinc finger domain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on in response to growth factors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8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7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2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2His2 zinc finger domain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, carcinogenesis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duced*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78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RG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4 zink finger of nuclear receptor type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prechblasentex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dipocyte differentiation, obesity, diabetes and cancer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9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68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classification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N1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lassification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ous, expressed in tumors and cancer cell lines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1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85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9867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Co-regulator of transcription /  induced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  <w:szCs w:val="20"/>
              </w:rPr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16"/>
              </w:rPr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ED1</w:t>
            </w:r>
          </w:p>
        </w:tc>
        <w:tc>
          <w:tcPr>
            <w:tcW w:w="411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-regulator of transcription</w:t>
            </w:r>
          </w:p>
        </w:tc>
        <w:tc>
          <w:tcPr>
            <w:tcW w:w="466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cyte-specific gene, associated with pigmentatio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13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3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9867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8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16"/>
              </w:rPr>
              <w:t>G</w:t>
            </w:r>
            <w:r>
              <w:rPr>
                <w:rFonts w:cs="Arial" w:ascii="Arial" w:hAnsi="Arial"/>
                <w:b/>
                <w:bCs/>
                <w:color w:val="000080"/>
                <w:sz w:val="20"/>
              </w:rPr>
              <w:t>enes involved in regulation of cell cycle /  induced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16"/>
              </w:rPr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cs="Arial" w:ascii="Arial" w:hAnsi="Arial"/>
                <w:color w:val="FF0000"/>
                <w:sz w:val="16"/>
                <w:lang w:val="fr-FR"/>
              </w:rPr>
              <w:t>Gene symbol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cs="Arial" w:ascii="Arial" w:hAnsi="Arial"/>
                <w:color w:val="FF0000"/>
                <w:sz w:val="16"/>
                <w:szCs w:val="20"/>
              </w:rPr>
              <w:t>Descriptio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ignal ratio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Entrez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ene ID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hR matrix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matches in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e promote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szCs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=0.96)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AhR matrix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matches in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e promote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szCs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=0.98)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CCNT2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cyclin T2 isoform b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,17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ANAPC5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naphase-promoting complex subunit 5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,19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433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BANP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TG3 associated nuclear protein, isoform a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,65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97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CRK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l cycle related kinase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,47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55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DKN1A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clin-dependent kinase inhibitor 1A (p21, Cip1) transcript variant 2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,46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6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DK9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cyclin-dependent kinase 9 (CDC2-related kinase) 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,23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SKB1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KB1 homolog (S. pombe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3,1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10419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CDC2L1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l division cycle 2-like 1, isoform 4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,74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4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NEK6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utative serine-threonine protein kinase, NIMA (never in mitosis gene a)-related kinase 6 (NEK6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,37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83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PR2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l cycle progression 2 protei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,06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38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DC2L2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l division cycle 2-like 2, isoform 2, transcript variant 6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,05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MCRS1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icrospherule protein 1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duced*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4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HFR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eckpoint with forkhead and ring finger domains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duced*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743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UBE2V1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biquitin-conjugating enzyme E2 variant 1, isoform b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duced*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733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9867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8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16"/>
              </w:rPr>
              <w:t>G</w:t>
            </w:r>
            <w:r>
              <w:rPr>
                <w:rFonts w:cs="Arial" w:ascii="Arial" w:hAnsi="Arial"/>
                <w:b/>
                <w:bCs/>
                <w:color w:val="000080"/>
                <w:sz w:val="20"/>
              </w:rPr>
              <w:t>enes involved in apoptosis / induced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16"/>
              </w:rPr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PLAGL1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leiomorphic adenoma gene-like 1 isoform 2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4,84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5325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BMF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cl-2 modifying factor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,35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427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TUCAN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umor up-regulated CARD-containing antagonist of caspase nine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,85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900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RADD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SP2 and RIPK1 domain containing adaptor with death domain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2,28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8738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NOL3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ucleolar protein 3 (apoptosis repressor with CARD domain)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,04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96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LIMS1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IM and senescent cell antigen-like domains 1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,11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87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DAPK3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ath-associated protein kinase 3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duced*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3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08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PCBP4</w:t>
            </w:r>
          </w:p>
        </w:tc>
        <w:tc>
          <w:tcPr>
            <w:tcW w:w="8784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oly(rC)-binding protein 4, isoform c, transcript variant 4</w:t>
            </w:r>
          </w:p>
        </w:tc>
        <w:tc>
          <w:tcPr>
            <w:tcW w:w="94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nduced*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060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2"/>
        <w:gridCol w:w="38"/>
        <w:gridCol w:w="4111"/>
        <w:gridCol w:w="4169"/>
        <w:gridCol w:w="960"/>
        <w:gridCol w:w="79"/>
        <w:gridCol w:w="641"/>
        <w:gridCol w:w="33"/>
        <w:gridCol w:w="1047"/>
        <w:gridCol w:w="1080"/>
      </w:tblGrid>
      <w:tr>
        <w:trPr/>
        <w:tc>
          <w:tcPr>
            <w:tcW w:w="1375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Transcription factors / repressed</w:t>
            </w:r>
          </w:p>
        </w:tc>
      </w:tr>
      <w:tr>
        <w:trPr/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fr-FR"/>
              </w:rPr>
              <w:t>Gene symbol</w:t>
            </w:r>
          </w:p>
        </w:tc>
        <w:tc>
          <w:tcPr>
            <w:tcW w:w="414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lassification</w:t>
            </w:r>
          </w:p>
        </w:tc>
        <w:tc>
          <w:tcPr>
            <w:tcW w:w="41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unction</w:t>
            </w:r>
          </w:p>
        </w:tc>
        <w:tc>
          <w:tcPr>
            <w:tcW w:w="103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ignal ratio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ntrez Gene ID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AhR matrix matches in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e promot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szCs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=0.96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AhR matrix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matches in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e promot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szCs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=0.98)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7"/>
              <w:rPr>
                <w:szCs w:val="20"/>
              </w:rPr>
            </w:pPr>
            <w:r>
              <w:rPr/>
              <w:t>Basic Domains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WBSCR14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prechblasentext"/>
              <w:rPr>
                <w:rFonts w:ascii="Arial" w:hAnsi="Arial" w:cs="Arial"/>
                <w:szCs w:val="20"/>
                <w:lang w:val="en-GB" w:eastAsia="en-US"/>
              </w:rPr>
            </w:pPr>
            <w:r>
              <w:rPr>
                <w:rFonts w:cs="Arial" w:ascii="Arial" w:hAnsi="Arial"/>
                <w:szCs w:val="20"/>
                <w:lang w:val="en-GB" w:eastAsia="en-US"/>
              </w:rPr>
              <w:t xml:space="preserve">Helix-loop-helix / Leucine zipper factor (bHLH-ZIP)  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ucose metabolism and fatty acids synthesis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6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085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lang w:val="fr-FR"/>
              </w:rPr>
              <w:t>NPAS2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Helix-loop-helix / Leucine zipper factor (bHLH-ZIP)  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mory, molecular clock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d*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62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ATF3 (delta zip)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Leucine zipper factor (bZIP)  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known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6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HBP1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Leucine zipper factor (bZIP)  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l cycle inhibitor, tumor suppressor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5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959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7"/>
              <w:rPr>
                <w:szCs w:val="20"/>
              </w:rPr>
            </w:pPr>
            <w:r>
              <w:rPr>
                <w:szCs w:val="20"/>
              </w:rPr>
              <w:t>Helix-turn helix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ID2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meo domain / Homeo domain only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 regulation of cell differentiation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8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98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PBX1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meo domain / Homeo domain only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velopment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d*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87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MLLT6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omeo domain / Homeo domain plus zinc finger motifes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growth promoting oncogenic 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8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02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PAX6 (isoform a)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ired box / Paired plus homeo domai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velopment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3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80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PAX6 (isoform b)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ired box / Paired plus homeo domai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evelopment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4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80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13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IRF7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ryptophan clusters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mmune response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0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65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Zink-coordinating DNA-binding domains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REST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s2His2 zinc finger domai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pression of neuronal genes in non-neuronal tissues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78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MBD1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s2His2 zinc finger domai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pression of transcription from methylated gene promoters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2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52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RBAK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s2His2 zinc finger domai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criptional repressor of cell cycle genes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5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786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SCAND2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s2His2 zinc finger domai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known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5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581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CBFA2T1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s6 cysteine-zinc cluster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oncoprotein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2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2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CGR19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Zinc fingers of alternating composi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gulation of cell cycle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5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68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PML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Zinc fingers of alternating composi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mor suppressor, regulates the p53 response to oncogenic signals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5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71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ZNF144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Zinc fingers of alternating composi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criptional repression of genes involved in cell cycles, and tumorigenesis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6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03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No classifica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TAF2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o classifica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rves as the scaffold for assembly of the basal transcription complex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5</w:t>
            </w:r>
          </w:p>
        </w:tc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73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3750" w:type="dxa"/>
            <w:gridSpan w:val="10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</w:rPr>
              <w:t>Co-regulator of transcription / repressed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prechblasentext"/>
              <w:rPr>
                <w:rFonts w:ascii="Arial" w:hAnsi="Arial" w:cs="Arial"/>
                <w:szCs w:val="24"/>
                <w:lang w:val="en-US" w:eastAsia="en-US"/>
              </w:rPr>
            </w:pPr>
            <w:r>
              <w:rPr>
                <w:rFonts w:cs="Arial" w:ascii="Arial" w:hAnsi="Arial"/>
                <w:szCs w:val="24"/>
                <w:lang w:val="en-US" w:eastAsia="en-US"/>
              </w:rPr>
              <w:t>RFXANK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-regulator of transcrip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ntrols the cell type specificity and inducibility of MHC class II gene expression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2</w:t>
            </w:r>
          </w:p>
        </w:tc>
        <w:tc>
          <w:tcPr>
            <w:tcW w:w="6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25</w:t>
            </w:r>
          </w:p>
        </w:tc>
        <w:tc>
          <w:tcPr>
            <w:tcW w:w="10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CNOT2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-regulator of transcrip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l life, proliferation/growth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8</w:t>
            </w:r>
          </w:p>
        </w:tc>
        <w:tc>
          <w:tcPr>
            <w:tcW w:w="6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48</w:t>
            </w:r>
          </w:p>
        </w:tc>
        <w:tc>
          <w:tcPr>
            <w:tcW w:w="10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AF5Q31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-regulator of transcrip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volved in acute lymphoblastic leukemia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5</w:t>
            </w:r>
          </w:p>
        </w:tc>
        <w:tc>
          <w:tcPr>
            <w:tcW w:w="6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125</w:t>
            </w:r>
          </w:p>
        </w:tc>
        <w:tc>
          <w:tcPr>
            <w:tcW w:w="10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MADH4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-regulator of transcrip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ZFormularbeginn"/>
              <w:rPr/>
            </w:pPr>
            <w:r>
              <w:rPr/>
              <w:t>Formularbegin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optosis, tumour suppressor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d*</w:t>
            </w:r>
          </w:p>
        </w:tc>
        <w:tc>
          <w:tcPr>
            <w:tcW w:w="6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89</w:t>
            </w:r>
          </w:p>
        </w:tc>
        <w:tc>
          <w:tcPr>
            <w:tcW w:w="10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59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</w:rPr>
              <w:t>HCFC1</w:t>
            </w:r>
          </w:p>
        </w:tc>
        <w:tc>
          <w:tcPr>
            <w:tcW w:w="4149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-regulator of transcription</w:t>
            </w:r>
          </w:p>
        </w:tc>
        <w:tc>
          <w:tcPr>
            <w:tcW w:w="416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ossible role in cell proliferation </w:t>
            </w:r>
          </w:p>
        </w:tc>
        <w:tc>
          <w:tcPr>
            <w:tcW w:w="1039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4</w:t>
            </w:r>
          </w:p>
        </w:tc>
        <w:tc>
          <w:tcPr>
            <w:tcW w:w="674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54</w:t>
            </w:r>
          </w:p>
        </w:tc>
        <w:tc>
          <w:tcPr>
            <w:tcW w:w="104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9910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8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16"/>
              </w:rPr>
              <w:t>G</w:t>
            </w:r>
            <w:r>
              <w:rPr>
                <w:rFonts w:cs="Arial" w:ascii="Arial" w:hAnsi="Arial"/>
                <w:b/>
                <w:bCs/>
                <w:color w:val="000080"/>
                <w:sz w:val="20"/>
              </w:rPr>
              <w:t>enes involved in regulation of cell cycle / repressed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16"/>
              </w:rPr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cs="Arial" w:ascii="Arial" w:hAnsi="Arial"/>
                <w:color w:val="FF0000"/>
                <w:sz w:val="16"/>
                <w:lang w:val="fr-FR"/>
              </w:rPr>
              <w:t>Gene symbol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cs="Arial" w:ascii="Arial" w:hAnsi="Arial"/>
                <w:color w:val="FF0000"/>
                <w:sz w:val="16"/>
                <w:szCs w:val="20"/>
              </w:rPr>
              <w:t>Descriptio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ignal ratio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Entrez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ene ID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hR matrix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matches in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e promote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szCs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=0.96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AhR matrix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matches in 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e promote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(q</w:t>
            </w:r>
            <w:r>
              <w:rPr>
                <w:rFonts w:cs="Arial" w:ascii="Arial" w:hAnsi="Arial"/>
                <w:color w:val="FF0000"/>
                <w:sz w:val="16"/>
                <w:szCs w:val="16"/>
                <w:vertAlign w:val="subscript"/>
              </w:rPr>
              <w:t>cut-off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=0.98)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HEF1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nhancer of filamentation 1 (cas-like docking; Crk-associated substrate related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15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43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NIN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inein (GSK3B interacting protein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17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199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LGALS1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lectin, galactoside-binding, soluble, 1 (galectin 1) 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17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56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ANAPC11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PC11 anaphase promoting complex subunit 11 homolog (yeast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Arial" w:ascii="Arial" w:hAnsi="Arial"/>
                <w:sz w:val="16"/>
                <w:szCs w:val="20"/>
                <w:lang w:val="it-IT"/>
              </w:rPr>
              <w:t>0,20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Arial" w:ascii="Arial" w:hAnsi="Arial"/>
                <w:sz w:val="16"/>
                <w:szCs w:val="20"/>
                <w:lang w:val="it-IT"/>
              </w:rPr>
              <w:t>51529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szCs w:val="20"/>
                <w:lang w:val="it-IT"/>
              </w:rPr>
              <w:t>CENPF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it-IT"/>
              </w:rPr>
            </w:pPr>
            <w:r>
              <w:rPr>
                <w:rFonts w:cs="Arial" w:ascii="Arial" w:hAnsi="Arial"/>
                <w:sz w:val="16"/>
                <w:szCs w:val="20"/>
                <w:lang w:val="it-IT"/>
              </w:rPr>
              <w:t xml:space="preserve">centromere protein F (350/400kD, mitosin) 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0,24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1063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MTCP1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mature T-cell proliferation 1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26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15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RBBP6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tinoblastoma-binding protein 6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33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30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BTG1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-cell translocation protein 1, anti-proliferative (BTG1)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45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4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SH3BP4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H3-domain binding protein 4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0,47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23677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CDC26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DC26 subunit of anaphase promoting complex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48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6184</w:t>
            </w:r>
          </w:p>
        </w:tc>
        <w:tc>
          <w:tcPr>
            <w:tcW w:w="104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DC25A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l division cycle 25A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48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3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EMP3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pithelial membrane protein 3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50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4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DK3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clin-dependent kinase 3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d*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8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MAD2L1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D2-like 1, MAD2 mitotic arrest deficient-like 1 (yeast)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d*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85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STIM1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stromal interaction molecule 1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duced*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86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3750" w:type="dxa"/>
            <w:gridSpan w:val="10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16"/>
              </w:rPr>
              <w:t>G</w:t>
            </w:r>
            <w:r>
              <w:rPr>
                <w:rFonts w:cs="Arial" w:ascii="Arial" w:hAnsi="Arial"/>
                <w:b/>
                <w:bCs/>
                <w:color w:val="000080"/>
                <w:sz w:val="20"/>
              </w:rPr>
              <w:t>enes involved in apoptosis / repressed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SON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sz w:val="16"/>
                <w:szCs w:val="20"/>
                <w:lang w:val="de-DE"/>
              </w:rPr>
              <w:t>SON DNA-binding protein, isoform C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07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51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IDEB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l death-inducing DFFA-like effector b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17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141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TNFSF10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umor necrosis factor (ligand) superfamily, member 10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18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43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CARD10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spase recruitment domain protein 10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21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775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NTRK1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eurotrophic tyrosine kinase, receptor, type 1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23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14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TNFSF12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umor necrosis factor (ligand) superfamily, member 12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0,34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8742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NALP2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NALP2 protein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0,35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sz w:val="16"/>
                <w:szCs w:val="20"/>
                <w:lang w:val="fr-FR"/>
              </w:rPr>
              <w:t>55655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TIA1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TIA1 protein, isoform 2, cytotoxic granule-associated RNA binding protein 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37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72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BM040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characterized bone marrow protein BM040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39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840</w:t>
            </w:r>
          </w:p>
        </w:tc>
        <w:tc>
          <w:tcPr>
            <w:tcW w:w="10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/>
        <w:tc>
          <w:tcPr>
            <w:tcW w:w="163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BBP</w:t>
            </w:r>
          </w:p>
        </w:tc>
        <w:tc>
          <w:tcPr>
            <w:tcW w:w="8280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eta-amyloid binding protein precursor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42</w:t>
            </w:r>
          </w:p>
        </w:tc>
        <w:tc>
          <w:tcPr>
            <w:tcW w:w="753" w:type="dxa"/>
            <w:gridSpan w:val="3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941</w:t>
            </w:r>
          </w:p>
        </w:tc>
        <w:tc>
          <w:tcPr>
            <w:tcW w:w="104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</w:tbl>
    <w:p>
      <w:pPr>
        <w:pStyle w:val="Normal"/>
        <w:ind w:firstLine="36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firstLine="36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* Induced = control intensity value was absent and Aroclor 1254 intensity value was above 100</w:t>
      </w:r>
    </w:p>
    <w:p>
      <w:pPr>
        <w:pStyle w:val="Normal"/>
        <w:ind w:firstLine="36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* Reduced = control intensity value was above 100 and Aroclor 1254 intensity value was absent</w:t>
      </w:r>
    </w:p>
    <w:sectPr>
      <w:footerReference w:type="default" r:id="rId2"/>
      <w:type w:val="nextPage"/>
      <w:pgSz w:orient="landscape" w:w="14173" w:h="29768"/>
      <w:pgMar w:left="227" w:right="227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lang w:val="en-GB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b w:val="false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  <w:lang w:val="en-GB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de-DE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1T10:12:00Z</dcterms:created>
  <dc:creator>Susanne Reymann</dc:creator>
  <dc:description/>
  <dc:language>en-US</dc:language>
  <cp:lastModifiedBy>Susanne Reymann</cp:lastModifiedBy>
  <dcterms:modified xsi:type="dcterms:W3CDTF">2006-08-21T10:12:00Z</dcterms:modified>
  <cp:revision>2</cp:revision>
  <dc:subject/>
  <dc:title>Transcription factors /  induced</dc:title>
</cp:coreProperties>
</file>